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E6A6B" w14:textId="514F355D" w:rsidR="00D54FA4" w:rsidRPr="008930A7" w:rsidRDefault="00D54FA4" w:rsidP="00D54FA4">
      <w:pPr>
        <w:pStyle w:val="a3"/>
        <w:spacing w:line="360" w:lineRule="auto"/>
        <w:rPr>
          <w:rFonts w:ascii="Times New Roman" w:hAnsi="Times New Roman" w:cs="Times New Roman"/>
          <w:b/>
        </w:rPr>
      </w:pPr>
      <w:bookmarkStart w:id="0" w:name="OLE_LINK1"/>
      <w:r>
        <w:rPr>
          <w:rFonts w:ascii="Times New Roman" w:hAnsi="Times New Roman" w:cs="Times New Roman"/>
          <w:b/>
          <w:iCs/>
        </w:rPr>
        <w:t>Supplementary T</w:t>
      </w:r>
      <w:r w:rsidRPr="008C6F91">
        <w:rPr>
          <w:rFonts w:ascii="Times New Roman" w:hAnsi="Times New Roman" w:cs="Times New Roman"/>
          <w:b/>
          <w:iCs/>
        </w:rPr>
        <w:t xml:space="preserve">able </w:t>
      </w:r>
      <w:r>
        <w:rPr>
          <w:rFonts w:ascii="Times New Roman" w:hAnsi="Times New Roman" w:cs="Times New Roman" w:hint="eastAsia"/>
          <w:b/>
          <w:iCs/>
        </w:rPr>
        <w:t>1</w:t>
      </w:r>
      <w:r w:rsidRPr="008C6F91">
        <w:rPr>
          <w:rFonts w:ascii="Times New Roman" w:hAnsi="Times New Roman" w:cs="Times New Roman"/>
          <w:b/>
          <w:iCs/>
        </w:rPr>
        <w:t xml:space="preserve"> </w:t>
      </w:r>
      <w:bookmarkEnd w:id="0"/>
      <w:r w:rsidRPr="00AF7BA9">
        <w:rPr>
          <w:rFonts w:ascii="Times New Roman" w:eastAsia="ＭＳ Ｐゴシック" w:hAnsi="Times New Roman" w:cs="Times New Roman"/>
          <w:b/>
          <w:bCs/>
          <w:iCs/>
        </w:rPr>
        <w:t>Characteristics of SLE patients</w:t>
      </w:r>
      <w:r>
        <w:rPr>
          <w:rFonts w:ascii="Times New Roman" w:eastAsia="ＭＳ Ｐゴシック" w:hAnsi="Times New Roman" w:cs="Times New Roman"/>
          <w:b/>
          <w:bCs/>
          <w:iCs/>
        </w:rPr>
        <w:t xml:space="preserve"> in clinical correlation</w:t>
      </w:r>
    </w:p>
    <w:tbl>
      <w:tblPr>
        <w:tblW w:w="97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8"/>
        <w:gridCol w:w="4694"/>
        <w:gridCol w:w="4394"/>
      </w:tblGrid>
      <w:tr w:rsidR="00D54FA4" w:rsidRPr="00D54FA4" w14:paraId="13D691F4" w14:textId="77777777" w:rsidTr="006A59D8">
        <w:trPr>
          <w:trHeight w:val="360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6F87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9092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before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F48D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fter</w:t>
            </w:r>
          </w:p>
        </w:tc>
      </w:tr>
      <w:tr w:rsidR="00D54FA4" w:rsidRPr="00D54FA4" w14:paraId="0E986144" w14:textId="77777777" w:rsidTr="006A59D8">
        <w:trPr>
          <w:trHeight w:val="360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F11E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LE1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DD91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036D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VMP, PSL60mg/day, IVCY</w:t>
            </w:r>
          </w:p>
        </w:tc>
      </w:tr>
      <w:tr w:rsidR="00D54FA4" w:rsidRPr="00D54FA4" w14:paraId="1D365E71" w14:textId="77777777" w:rsidTr="006A59D8">
        <w:trPr>
          <w:trHeight w:val="360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1A24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LE2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7F8A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SL 10mg/da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AE44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VMP, PSL 60mg/day, IVCY</w:t>
            </w:r>
          </w:p>
        </w:tc>
      </w:tr>
      <w:tr w:rsidR="00D54FA4" w:rsidRPr="00D54FA4" w14:paraId="07BF39D1" w14:textId="77777777" w:rsidTr="006A59D8">
        <w:trPr>
          <w:trHeight w:val="360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D2B7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LE3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A321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EB01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SL 60mg/day, IVCY</w:t>
            </w:r>
          </w:p>
        </w:tc>
      </w:tr>
      <w:tr w:rsidR="00D54FA4" w:rsidRPr="00D54FA4" w14:paraId="18824245" w14:textId="77777777" w:rsidTr="006A59D8">
        <w:trPr>
          <w:trHeight w:val="360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C019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LE4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6041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SL 20mg/day, MZB 150mg/day, AZA 150mg/da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7EB8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VMP, PSL 50mg/day, MTX 12mg/</w:t>
            </w:r>
            <w:proofErr w:type="spellStart"/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k</w:t>
            </w:r>
            <w:proofErr w:type="spellEnd"/>
          </w:p>
        </w:tc>
      </w:tr>
      <w:tr w:rsidR="00D54FA4" w:rsidRPr="00D54FA4" w14:paraId="005F6587" w14:textId="77777777" w:rsidTr="006A59D8">
        <w:trPr>
          <w:trHeight w:val="360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1A6C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LE5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7469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8516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VMP, PSL50mg/day, IVCY</w:t>
            </w:r>
          </w:p>
        </w:tc>
      </w:tr>
      <w:tr w:rsidR="00D54FA4" w:rsidRPr="00D54FA4" w14:paraId="1B39969A" w14:textId="77777777" w:rsidTr="006A59D8">
        <w:trPr>
          <w:trHeight w:val="360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98EC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LE6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8E5E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A54E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SL 50mg/day</w:t>
            </w:r>
          </w:p>
        </w:tc>
      </w:tr>
      <w:tr w:rsidR="00D54FA4" w:rsidRPr="00D54FA4" w14:paraId="28E4E27E" w14:textId="77777777" w:rsidTr="006A59D8">
        <w:trPr>
          <w:trHeight w:val="360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4FB1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LE7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E031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SL 10mg/day, AZA 75mg/da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75B2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SL 50mg/day, AZA 75mg/day</w:t>
            </w:r>
          </w:p>
        </w:tc>
      </w:tr>
      <w:tr w:rsidR="00D54FA4" w:rsidRPr="00D54FA4" w14:paraId="27979D9A" w14:textId="77777777" w:rsidTr="006A59D8">
        <w:trPr>
          <w:trHeight w:val="360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B16B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LE8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582C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SL 20mg/day, MZB 150mg/da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6507" w14:textId="77777777" w:rsidR="00D54FA4" w:rsidRPr="00D54FA4" w:rsidRDefault="00D54FA4" w:rsidP="00D54F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54FA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VMP, PSL 60mg/day, IVCY, MZB 150mg/day</w:t>
            </w:r>
          </w:p>
        </w:tc>
      </w:tr>
    </w:tbl>
    <w:p w14:paraId="09E4E829" w14:textId="7E85F1B0" w:rsidR="006071FC" w:rsidRDefault="006071FC"/>
    <w:p w14:paraId="2B65C08D" w14:textId="77777777" w:rsidR="00D54FA4" w:rsidRPr="006A59D8" w:rsidRDefault="00D54FA4">
      <w:pPr>
        <w:rPr>
          <w:rFonts w:ascii="Times New Roman" w:hAnsi="Times New Roman" w:cs="Times New Roman"/>
        </w:rPr>
      </w:pPr>
      <w:r w:rsidRPr="006A59D8">
        <w:rPr>
          <w:rFonts w:ascii="Times New Roman" w:hAnsi="Times New Roman" w:cs="Times New Roman"/>
        </w:rPr>
        <w:t>AZA: azathioprine</w:t>
      </w:r>
    </w:p>
    <w:p w14:paraId="3CBC9737" w14:textId="77777777" w:rsidR="00D54FA4" w:rsidRPr="006A59D8" w:rsidRDefault="00D54FA4">
      <w:pPr>
        <w:rPr>
          <w:rFonts w:ascii="Times New Roman" w:hAnsi="Times New Roman" w:cs="Times New Roman"/>
        </w:rPr>
      </w:pPr>
      <w:r w:rsidRPr="006A59D8">
        <w:rPr>
          <w:rFonts w:ascii="Times New Roman" w:hAnsi="Times New Roman" w:cs="Times New Roman"/>
        </w:rPr>
        <w:t>IVCY: intravenous cyclophosphamide</w:t>
      </w:r>
    </w:p>
    <w:p w14:paraId="33831882" w14:textId="56291B46" w:rsidR="00D54FA4" w:rsidRPr="006A59D8" w:rsidRDefault="00D54FA4">
      <w:pPr>
        <w:rPr>
          <w:rFonts w:ascii="Times New Roman" w:hAnsi="Times New Roman" w:cs="Times New Roman" w:hint="eastAsia"/>
        </w:rPr>
      </w:pPr>
      <w:r w:rsidRPr="006A59D8">
        <w:rPr>
          <w:rFonts w:ascii="Times New Roman" w:hAnsi="Times New Roman" w:cs="Times New Roman"/>
        </w:rPr>
        <w:t>IVMP: intravenous methylprednisolone</w:t>
      </w:r>
      <w:r w:rsidR="006A59D8">
        <w:rPr>
          <w:rFonts w:ascii="Times New Roman" w:hAnsi="Times New Roman" w:cs="Times New Roman" w:hint="eastAsia"/>
        </w:rPr>
        <w:t xml:space="preserve"> </w:t>
      </w:r>
      <w:r w:rsidR="006A59D8">
        <w:rPr>
          <w:rFonts w:ascii="Times New Roman" w:hAnsi="Times New Roman" w:cs="Times New Roman"/>
        </w:rPr>
        <w:t>(steroid pulse)</w:t>
      </w:r>
    </w:p>
    <w:p w14:paraId="1F6484EE" w14:textId="77777777" w:rsidR="00D54FA4" w:rsidRPr="006A59D8" w:rsidRDefault="00D54FA4">
      <w:pPr>
        <w:rPr>
          <w:rFonts w:ascii="Times New Roman" w:hAnsi="Times New Roman" w:cs="Times New Roman"/>
        </w:rPr>
      </w:pPr>
      <w:r w:rsidRPr="006A59D8">
        <w:rPr>
          <w:rFonts w:ascii="Times New Roman" w:hAnsi="Times New Roman" w:cs="Times New Roman"/>
        </w:rPr>
        <w:t>MTX: methotrexate</w:t>
      </w:r>
    </w:p>
    <w:p w14:paraId="6892C0CA" w14:textId="77777777" w:rsidR="00D54FA4" w:rsidRPr="006A59D8" w:rsidRDefault="00D54FA4">
      <w:pPr>
        <w:rPr>
          <w:rFonts w:ascii="Times New Roman" w:hAnsi="Times New Roman" w:cs="Times New Roman"/>
        </w:rPr>
      </w:pPr>
      <w:r w:rsidRPr="006A59D8">
        <w:rPr>
          <w:rFonts w:ascii="Times New Roman" w:hAnsi="Times New Roman" w:cs="Times New Roman"/>
        </w:rPr>
        <w:t xml:space="preserve">MZB: </w:t>
      </w:r>
      <w:proofErr w:type="spellStart"/>
      <w:r w:rsidRPr="006A59D8">
        <w:rPr>
          <w:rFonts w:ascii="Times New Roman" w:hAnsi="Times New Roman" w:cs="Times New Roman"/>
        </w:rPr>
        <w:t>mizoribine</w:t>
      </w:r>
      <w:proofErr w:type="spellEnd"/>
    </w:p>
    <w:p w14:paraId="7395D77C" w14:textId="03F852F2" w:rsidR="00D54FA4" w:rsidRPr="006A59D8" w:rsidRDefault="00D54FA4">
      <w:pPr>
        <w:rPr>
          <w:rFonts w:ascii="Times New Roman" w:hAnsi="Times New Roman" w:cs="Times New Roman"/>
        </w:rPr>
      </w:pPr>
      <w:r w:rsidRPr="006A59D8">
        <w:rPr>
          <w:rFonts w:ascii="Times New Roman" w:hAnsi="Times New Roman" w:cs="Times New Roman"/>
        </w:rPr>
        <w:t>PSL: prednisolone</w:t>
      </w:r>
    </w:p>
    <w:sectPr w:rsidR="00D54FA4" w:rsidRPr="006A59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FA4"/>
    <w:rsid w:val="006071FC"/>
    <w:rsid w:val="006A59D8"/>
    <w:rsid w:val="00D5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14648F"/>
  <w15:chartTrackingRefBased/>
  <w15:docId w15:val="{A60CE2FE-426A-4312-8CBE-832F27AA0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rsid w:val="00D54FA4"/>
    <w:pPr>
      <w:widowControl/>
      <w:jc w:val="left"/>
    </w:pPr>
    <w:rPr>
      <w:sz w:val="24"/>
      <w:szCs w:val="24"/>
    </w:rPr>
  </w:style>
  <w:style w:type="character" w:customStyle="1" w:styleId="a4">
    <w:name w:val="コメント文字列 (文字)"/>
    <w:basedOn w:val="a0"/>
    <w:link w:val="a3"/>
    <w:uiPriority w:val="99"/>
    <w:rsid w:val="00D54FA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03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井 博司</dc:creator>
  <cp:keywords/>
  <dc:description/>
  <cp:lastModifiedBy>藤井 博司</cp:lastModifiedBy>
  <cp:revision>3</cp:revision>
  <dcterms:created xsi:type="dcterms:W3CDTF">2020-11-28T12:18:00Z</dcterms:created>
  <dcterms:modified xsi:type="dcterms:W3CDTF">2020-11-29T04:49:00Z</dcterms:modified>
</cp:coreProperties>
</file>